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C0E62" w14:textId="5F0F9EB5" w:rsidR="002E4AD8" w:rsidRPr="00426EC0" w:rsidRDefault="00263A4A">
      <w:pPr>
        <w:rPr>
          <w:b/>
        </w:rPr>
      </w:pPr>
      <w:r w:rsidRPr="00426EC0">
        <w:rPr>
          <w:b/>
        </w:rPr>
        <w:t>Additional File 1</w:t>
      </w:r>
    </w:p>
    <w:p w14:paraId="0960728E" w14:textId="77777777" w:rsidR="002E4AD8" w:rsidRPr="00426EC0" w:rsidRDefault="00263A4A">
      <w:r w:rsidRPr="00426EC0">
        <w:rPr>
          <w:noProof/>
        </w:rPr>
        <w:drawing>
          <wp:inline distT="114300" distB="114300" distL="114300" distR="114300" wp14:anchorId="10876988" wp14:editId="35E83996">
            <wp:extent cx="5943600" cy="2895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175535" w14:textId="77777777" w:rsidR="002E4AD8" w:rsidRPr="00426EC0" w:rsidRDefault="002E4AD8"/>
    <w:p w14:paraId="1E2CAED9" w14:textId="19369AA1" w:rsidR="002E4AD8" w:rsidRPr="00426EC0" w:rsidRDefault="00263A4A">
      <w:r w:rsidRPr="00426EC0">
        <w:rPr>
          <w:b/>
          <w:bCs/>
        </w:rPr>
        <w:t>Figure S1.</w:t>
      </w:r>
      <w:r w:rsidRPr="00426EC0">
        <w:t xml:space="preserve"> CIM QTL results for spike </w:t>
      </w:r>
      <w:r w:rsidR="00F14CE1" w:rsidRPr="00426EC0">
        <w:t>compactness</w:t>
      </w:r>
      <w:r w:rsidRPr="00426EC0">
        <w:t xml:space="preserve"> in Raleigh 2019.</w:t>
      </w:r>
      <w:r w:rsidR="00BF54D3" w:rsidRPr="00426EC0">
        <w:t xml:space="preserve"> Spike compactness was rated visually on a 1-5 scale, with 5 being most compact with a club wheat-like phenotype.</w:t>
      </w:r>
      <w:r w:rsidRPr="00426EC0">
        <w:t xml:space="preserve"> Significance declared at a LOD of 3.41 for alpha = .05 based on a thousand permutations. The heading date locus on the short arm of chromosome 2D </w:t>
      </w:r>
      <w:proofErr w:type="spellStart"/>
      <w:r w:rsidRPr="00426EC0">
        <w:t>colocates</w:t>
      </w:r>
      <w:proofErr w:type="spellEnd"/>
      <w:r w:rsidRPr="00426EC0">
        <w:t xml:space="preserve"> with the major QTL, suggesting that it is likely </w:t>
      </w:r>
      <w:r w:rsidRPr="00426EC0">
        <w:rPr>
          <w:i/>
          <w:iCs/>
        </w:rPr>
        <w:t>Rht8</w:t>
      </w:r>
      <w:r w:rsidRPr="00426EC0">
        <w:t>.</w:t>
      </w:r>
    </w:p>
    <w:p w14:paraId="333C89A8" w14:textId="77777777" w:rsidR="002E4AD8" w:rsidRPr="00426EC0" w:rsidRDefault="002E4AD8"/>
    <w:p w14:paraId="3479CF2B" w14:textId="77777777" w:rsidR="002E4AD8" w:rsidRPr="00426EC0" w:rsidRDefault="002E4AD8"/>
    <w:tbl>
      <w:tblPr>
        <w:tblStyle w:val="a"/>
        <w:tblW w:w="93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870"/>
        <w:gridCol w:w="6156"/>
      </w:tblGrid>
      <w:tr w:rsidR="002E4AD8" w:rsidRPr="00426EC0" w14:paraId="6FCF7CFD" w14:textId="77777777" w:rsidTr="00E00377">
        <w:trPr>
          <w:trHeight w:val="30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D75FE" w14:textId="77777777" w:rsidR="002E4AD8" w:rsidRPr="00426EC0" w:rsidRDefault="00263A4A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426EC0">
              <w:rPr>
                <w:rFonts w:ascii="Calibri" w:eastAsia="Calibri" w:hAnsi="Calibri" w:cs="Calibri"/>
              </w:rPr>
              <w:t>Marker_name</w:t>
            </w:r>
            <w:proofErr w:type="spellEnd"/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47527" w14:textId="77777777" w:rsidR="002E4AD8" w:rsidRPr="00426EC0" w:rsidRDefault="00263A4A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426EC0">
              <w:rPr>
                <w:rFonts w:ascii="Calibri" w:eastAsia="Calibri" w:hAnsi="Calibri" w:cs="Calibri"/>
              </w:rPr>
              <w:t>Chr</w:t>
            </w:r>
            <w:proofErr w:type="spellEnd"/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F37E1" w14:textId="77777777" w:rsidR="002E4AD8" w:rsidRPr="00426EC0" w:rsidRDefault="00263A4A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426EC0">
              <w:rPr>
                <w:rFonts w:ascii="Calibri" w:eastAsia="Calibri" w:hAnsi="Calibri" w:cs="Calibri"/>
              </w:rPr>
              <w:t>Sequence</w:t>
            </w:r>
          </w:p>
        </w:tc>
      </w:tr>
      <w:tr w:rsidR="00035EB3" w:rsidRPr="00426EC0" w14:paraId="1996BE50" w14:textId="77777777" w:rsidTr="004A7541">
        <w:trPr>
          <w:trHeight w:val="406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12D01" w14:textId="2965793D" w:rsidR="00035EB3" w:rsidRPr="00426EC0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Rht-D1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835D6" w14:textId="01610980" w:rsidR="00035EB3" w:rsidRPr="00426EC0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4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22105" w14:textId="77777777" w:rsidR="00035EB3" w:rsidRPr="00426EC0" w:rsidRDefault="00035EB3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hAnsi="Times New Roman" w:cs="Times New Roman"/>
                <w:sz w:val="20"/>
                <w:szCs w:val="20"/>
              </w:rPr>
              <w:t>GAAGGTGACCAAGTTCATGCTCATGGCCATCTCGAGCTRCTC</w:t>
            </w:r>
          </w:p>
          <w:p w14:paraId="00E62E9C" w14:textId="77777777" w:rsidR="00035EB3" w:rsidRPr="00426EC0" w:rsidRDefault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:rsidRPr="00426EC0" w14:paraId="588705B4" w14:textId="77777777" w:rsidTr="004A7541">
        <w:trPr>
          <w:trHeight w:val="316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98F47" w14:textId="422B9546" w:rsidR="00035EB3" w:rsidRPr="00426EC0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Rht-B1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9A86CF" w14:textId="22104A57" w:rsidR="00035EB3" w:rsidRPr="00426EC0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4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2940E" w14:textId="1A5ACD3D" w:rsidR="00035EB3" w:rsidRPr="00426EC0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hAnsi="Times New Roman" w:cs="Times New Roman"/>
                <w:sz w:val="20"/>
                <w:szCs w:val="20"/>
              </w:rPr>
              <w:t>GAAGGTCGGAGTCAACGGATTCATGGCCATCTCGAGCTRCTA</w:t>
            </w:r>
          </w:p>
          <w:p w14:paraId="5332A23E" w14:textId="77777777" w:rsidR="00035EB3" w:rsidRPr="00426EC0" w:rsidRDefault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:rsidRPr="00426EC0" w14:paraId="365FCE1B" w14:textId="77777777" w:rsidTr="004A7541">
        <w:trPr>
          <w:trHeight w:val="388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C96DD" w14:textId="23B14C1F" w:rsidR="00035EB3" w:rsidRPr="00426EC0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Rht-D1_C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492C0" w14:textId="41FBE6B0" w:rsidR="00035EB3" w:rsidRPr="00426EC0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4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41328" w14:textId="5CF5D6A5" w:rsidR="00035EB3" w:rsidRPr="00426EC0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hAnsi="Times New Roman" w:cs="Times New Roman"/>
                <w:sz w:val="20"/>
                <w:szCs w:val="20"/>
              </w:rPr>
              <w:t>CGGGTACAAGGTGCGCGCC</w:t>
            </w:r>
          </w:p>
          <w:p w14:paraId="2ADE89F9" w14:textId="77777777" w:rsidR="00035EB3" w:rsidRPr="00426EC0" w:rsidRDefault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:rsidRPr="00426EC0" w14:paraId="1501F080" w14:textId="77777777" w:rsidTr="004A7541">
        <w:trPr>
          <w:trHeight w:val="298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3D5C8" w14:textId="699DB3D4" w:rsidR="00035EB3" w:rsidRPr="00426EC0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Ppd-D1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D59EF" w14:textId="3B526DBD" w:rsidR="00035EB3" w:rsidRPr="00426EC0" w:rsidRDefault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4580F" w14:textId="34245A9E" w:rsidR="00035EB3" w:rsidRPr="00426EC0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hAnsi="Times New Roman" w:cs="Times New Roman"/>
                <w:sz w:val="20"/>
                <w:szCs w:val="20"/>
              </w:rPr>
              <w:t xml:space="preserve">GAAGGTCGGAGTCAACGGATTAAGAGGAAACATGTTGGGGTCC </w:t>
            </w:r>
          </w:p>
          <w:p w14:paraId="5FEFFE76" w14:textId="77777777" w:rsidR="00035EB3" w:rsidRPr="00426EC0" w:rsidRDefault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:rsidRPr="00426EC0" w14:paraId="4117C4CB" w14:textId="77777777" w:rsidTr="004A7541">
        <w:trPr>
          <w:trHeight w:val="388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79A393" w14:textId="1BA585C3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Ppd-D1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5030B" w14:textId="539D35E6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2BBE0" w14:textId="1A325022" w:rsidR="00035EB3" w:rsidRPr="00426EC0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hAnsi="Times New Roman" w:cs="Times New Roman"/>
                <w:sz w:val="20"/>
                <w:szCs w:val="20"/>
              </w:rPr>
              <w:t xml:space="preserve">GAAGGTGACCAAGTTCATGCTCAAGGAAGTATGAGCAGCGGTT </w:t>
            </w:r>
          </w:p>
          <w:p w14:paraId="41D26FCC" w14:textId="77777777" w:rsidR="00035EB3" w:rsidRPr="00426EC0" w:rsidRDefault="00035EB3" w:rsidP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:rsidRPr="00426EC0" w14:paraId="2085DEEB" w14:textId="77777777" w:rsidTr="004A7541">
        <w:trPr>
          <w:trHeight w:val="28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220C4" w14:textId="26411BF8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Ppd-D1_C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FBB4C" w14:textId="45BC1D84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197E1" w14:textId="7FFC3025" w:rsidR="00035EB3" w:rsidRPr="00426EC0" w:rsidRDefault="00F14CE1" w:rsidP="00035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hAnsi="Times New Roman" w:cs="Times New Roman"/>
                <w:sz w:val="20"/>
                <w:szCs w:val="20"/>
              </w:rPr>
              <w:t xml:space="preserve">GCCTCCCACTACACTGGGC </w:t>
            </w:r>
          </w:p>
          <w:p w14:paraId="7E912002" w14:textId="77777777" w:rsidR="00035EB3" w:rsidRPr="00426EC0" w:rsidRDefault="00035EB3" w:rsidP="00035EB3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EB3" w:rsidRPr="00426EC0" w14:paraId="20B3768F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AF657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FTA2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927F9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F300E" w14:textId="2B2CDAC3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hAnsi="Times New Roman" w:cs="Times New Roman"/>
                <w:sz w:val="20"/>
                <w:szCs w:val="20"/>
              </w:rPr>
              <w:t>GAAGGTGACCAAGTTCATGCTACGTCCACCGGCATCTTGGAC</w:t>
            </w:r>
          </w:p>
        </w:tc>
      </w:tr>
      <w:tr w:rsidR="00035EB3" w:rsidRPr="00426EC0" w14:paraId="5451D7DD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D80DE3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FTA2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9914F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8675B" w14:textId="156DFF34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hAnsi="Times New Roman" w:cs="Times New Roman"/>
                <w:sz w:val="20"/>
                <w:szCs w:val="20"/>
              </w:rPr>
              <w:t>GAAGGTCGGAGTCAACGGATTCGTCCACCGGCATCTTGGAT</w:t>
            </w:r>
          </w:p>
        </w:tc>
      </w:tr>
      <w:tr w:rsidR="00035EB3" w:rsidRPr="00426EC0" w14:paraId="60CC2281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30FE7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FTA2_C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5E9DB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967B4" w14:textId="4859485E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hAnsi="Times New Roman" w:cs="Times New Roman"/>
                <w:sz w:val="20"/>
                <w:szCs w:val="20"/>
              </w:rPr>
              <w:t>GTACAGCTTCGGGGTACTGCTGTT</w:t>
            </w:r>
          </w:p>
        </w:tc>
      </w:tr>
      <w:tr w:rsidR="00035EB3" w:rsidRPr="00426EC0" w14:paraId="2C859357" w14:textId="77777777" w:rsidTr="004A7541">
        <w:trPr>
          <w:trHeight w:val="406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49EF6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VrnA3_proDel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2ECA7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D9FBB" w14:textId="65C23F0B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GAAGGTGACCAAGTTCATGCTCAGCTTACGCTTACTCTTGCTCCC</w:t>
            </w:r>
          </w:p>
        </w:tc>
      </w:tr>
      <w:tr w:rsidR="00035EB3" w:rsidRPr="00426EC0" w14:paraId="343E8E56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2323F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VrnA3_proDel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E52DD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D8FB2" w14:textId="67D56071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GAAGGTCGGAGTCAACGGATTCAGCTTACGCTTACTCTTGCTCCA</w:t>
            </w:r>
          </w:p>
        </w:tc>
      </w:tr>
      <w:tr w:rsidR="00035EB3" w:rsidRPr="00426EC0" w14:paraId="25824899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73795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VrnA3_proDel_C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C2DC3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847B7C" w14:textId="146B8734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CTCCCGGCCATTTCCCCTTCC</w:t>
            </w:r>
          </w:p>
        </w:tc>
      </w:tr>
      <w:tr w:rsidR="00035EB3" w:rsidRPr="00426EC0" w14:paraId="54E0E28D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7D580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B1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640A8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B2680" w14:textId="35A2617A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GAAGGTGACCAAGTTCATGCTAGCTACGGGCCCACTTRGACA</w:t>
            </w:r>
          </w:p>
        </w:tc>
      </w:tr>
      <w:tr w:rsidR="00035EB3" w:rsidRPr="00426EC0" w14:paraId="38E96DDF" w14:textId="77777777" w:rsidTr="004A7541">
        <w:trPr>
          <w:trHeight w:val="343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02432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B1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97E5C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17459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GAAGGTCGGAGTCAACGGATTCTACGGGCCCACTTRGACG</w:t>
            </w:r>
          </w:p>
        </w:tc>
      </w:tr>
      <w:tr w:rsidR="00035EB3" w:rsidRPr="00426EC0" w14:paraId="1B4EAA56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8E172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B1_C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DBFA9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E89F0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CCTGCGGGGCTCCCAGCAA</w:t>
            </w:r>
          </w:p>
        </w:tc>
      </w:tr>
      <w:tr w:rsidR="00035EB3" w:rsidRPr="00426EC0" w14:paraId="011638D2" w14:textId="77777777" w:rsidTr="004A7541">
        <w:trPr>
          <w:trHeight w:val="415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95952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WAPOA1_Hap13vs2_A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45B7C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65C78" w14:textId="72303210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GAAGGTGACCAAGTTCATGCTCTGATTATGGGCGGTTGATCTGC</w:t>
            </w:r>
          </w:p>
        </w:tc>
      </w:tr>
      <w:tr w:rsidR="00035EB3" w:rsidRPr="00426EC0" w14:paraId="4CAA7019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E7FDE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WAPOA1_Hap13vs2_A2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C4E9B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03EE9" w14:textId="42264B3D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GAAGGTCGGAGTCAACGGATTTCTGATTATGGGCGGTTGATCTGT</w:t>
            </w:r>
          </w:p>
        </w:tc>
      </w:tr>
      <w:tr w:rsidR="00035EB3" w:rsidRPr="00426EC0" w14:paraId="68395551" w14:textId="77777777" w:rsidTr="00E00377">
        <w:trPr>
          <w:trHeight w:val="360"/>
        </w:trPr>
        <w:tc>
          <w:tcPr>
            <w:tcW w:w="23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B47CC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WAPOA1_Hap13vs2_C1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E3958" w14:textId="77777777" w:rsidR="00035EB3" w:rsidRPr="00426EC0" w:rsidRDefault="00035EB3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615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AD5D0" w14:textId="5D3FBC6D" w:rsidR="00035EB3" w:rsidRPr="00426EC0" w:rsidRDefault="00F14CE1" w:rsidP="00035EB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6EC0">
              <w:rPr>
                <w:rFonts w:ascii="Times New Roman" w:eastAsia="Calibri" w:hAnsi="Times New Roman" w:cs="Times New Roman"/>
                <w:sz w:val="20"/>
                <w:szCs w:val="20"/>
              </w:rPr>
              <w:t>GACCAGCGCCGGCGACT</w:t>
            </w:r>
          </w:p>
        </w:tc>
      </w:tr>
    </w:tbl>
    <w:p w14:paraId="7A8AEC93" w14:textId="77777777" w:rsidR="002E4AD8" w:rsidRPr="00426EC0" w:rsidRDefault="002E4AD8"/>
    <w:p w14:paraId="3EA2AFAD" w14:textId="7337FD57" w:rsidR="002E4AD8" w:rsidRPr="00426EC0" w:rsidRDefault="00263A4A">
      <w:r w:rsidRPr="00426EC0">
        <w:rPr>
          <w:b/>
          <w:bCs/>
        </w:rPr>
        <w:t>Table S1.</w:t>
      </w:r>
      <w:r w:rsidRPr="00426EC0">
        <w:t xml:space="preserve"> KASP marker sequences for variants that are tightly linked to or underly mapped QTL in this study.</w:t>
      </w:r>
    </w:p>
    <w:p w14:paraId="023A4576" w14:textId="46AF860D" w:rsidR="002E4AD8" w:rsidRPr="00426EC0" w:rsidRDefault="002E4AD8"/>
    <w:p w14:paraId="56B67D55" w14:textId="31F31333" w:rsidR="00893313" w:rsidRPr="00426EC0" w:rsidRDefault="00893313"/>
    <w:tbl>
      <w:tblPr>
        <w:tblW w:w="8440" w:type="dxa"/>
        <w:tblLook w:val="04A0" w:firstRow="1" w:lastRow="0" w:firstColumn="1" w:lastColumn="0" w:noHBand="0" w:noVBand="1"/>
      </w:tblPr>
      <w:tblGrid>
        <w:gridCol w:w="2680"/>
        <w:gridCol w:w="794"/>
        <w:gridCol w:w="1126"/>
        <w:gridCol w:w="794"/>
        <w:gridCol w:w="1126"/>
        <w:gridCol w:w="794"/>
        <w:gridCol w:w="1126"/>
      </w:tblGrid>
      <w:tr w:rsidR="00893313" w:rsidRPr="00426EC0" w14:paraId="57B3DFC7" w14:textId="77777777" w:rsidTr="001859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ABAB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9BBB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color w:val="000000"/>
              </w:rPr>
              <w:t>Ral1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4241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color w:val="000000"/>
              </w:rPr>
              <w:t>Kin1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20D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color w:val="000000"/>
              </w:rPr>
              <w:t>Pla19</w:t>
            </w:r>
          </w:p>
        </w:tc>
      </w:tr>
      <w:tr w:rsidR="00893313" w:rsidRPr="00426EC0" w14:paraId="0FE09E1F" w14:textId="77777777" w:rsidTr="001859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CB414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347D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µ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B755B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E4A5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µ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7DCF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4F4F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µ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4CC2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d</w:t>
            </w:r>
            <w:proofErr w:type="spellEnd"/>
          </w:p>
        </w:tc>
      </w:tr>
      <w:tr w:rsidR="00893313" w:rsidRPr="00426EC0" w14:paraId="58266874" w14:textId="77777777" w:rsidTr="00185966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D79D" w14:textId="77777777" w:rsidR="00893313" w:rsidRPr="00426EC0" w:rsidRDefault="00893313" w:rsidP="00185966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QTL Regressio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7F66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2BF8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1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A09C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63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6082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1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1AE9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6BFB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0521</w:t>
            </w:r>
          </w:p>
        </w:tc>
      </w:tr>
      <w:tr w:rsidR="00893313" w:rsidRPr="00426EC0" w14:paraId="4216C077" w14:textId="77777777" w:rsidTr="00185966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1609" w14:textId="77777777" w:rsidR="00893313" w:rsidRPr="00426EC0" w:rsidRDefault="00893313" w:rsidP="00185966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 xml:space="preserve">QTL </w:t>
            </w:r>
            <w:proofErr w:type="spellStart"/>
            <w:r w:rsidRPr="00426EC0">
              <w:rPr>
                <w:rFonts w:ascii="Calibri" w:eastAsia="Times New Roman" w:hAnsi="Calibri" w:cs="Calibri"/>
                <w:color w:val="000000"/>
              </w:rPr>
              <w:t>Regres</w:t>
            </w:r>
            <w:proofErr w:type="spellEnd"/>
            <w:r w:rsidRPr="00426EC0">
              <w:rPr>
                <w:rFonts w:ascii="Calibri" w:eastAsia="Times New Roman" w:hAnsi="Calibri" w:cs="Calibri"/>
                <w:color w:val="000000"/>
              </w:rPr>
              <w:t>. + Interaction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46B1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AB99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1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E85F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63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4B8C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F4D4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40FC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0531</w:t>
            </w:r>
          </w:p>
        </w:tc>
      </w:tr>
    </w:tbl>
    <w:p w14:paraId="553465E4" w14:textId="4FAC535E" w:rsidR="00893313" w:rsidRPr="00426EC0" w:rsidRDefault="00893313"/>
    <w:p w14:paraId="0DC52274" w14:textId="33732B76" w:rsidR="00893313" w:rsidRPr="00426EC0" w:rsidRDefault="00893313" w:rsidP="00893313">
      <w:r w:rsidRPr="00426EC0">
        <w:rPr>
          <w:b/>
          <w:bCs/>
        </w:rPr>
        <w:t>Table S2.</w:t>
      </w:r>
      <w:r w:rsidRPr="00426EC0">
        <w:t xml:space="preserve"> </w:t>
      </w:r>
      <w:r w:rsidR="00233BB0" w:rsidRPr="00426EC0">
        <w:t>Prediction accuracies for heading date in the normal QTL regression model and a QTL regression model with the addition of detected epistatic interactions between QTL. Mean prediction accuracies and their standard deviations estimated in the replications of five-fold cross validations. The epistatic model</w:t>
      </w:r>
      <w:r w:rsidR="002044C6" w:rsidRPr="00426EC0">
        <w:t xml:space="preserve"> did not outperform</w:t>
      </w:r>
      <w:r w:rsidR="00233BB0" w:rsidRPr="00426EC0">
        <w:t xml:space="preserve"> the standard regression model.</w:t>
      </w:r>
    </w:p>
    <w:p w14:paraId="21072B98" w14:textId="1DB7893A" w:rsidR="00893313" w:rsidRPr="00426EC0" w:rsidRDefault="00893313"/>
    <w:tbl>
      <w:tblPr>
        <w:tblW w:w="8440" w:type="dxa"/>
        <w:tblLook w:val="04A0" w:firstRow="1" w:lastRow="0" w:firstColumn="1" w:lastColumn="0" w:noHBand="0" w:noVBand="1"/>
      </w:tblPr>
      <w:tblGrid>
        <w:gridCol w:w="2680"/>
        <w:gridCol w:w="794"/>
        <w:gridCol w:w="1126"/>
        <w:gridCol w:w="794"/>
        <w:gridCol w:w="1126"/>
        <w:gridCol w:w="794"/>
        <w:gridCol w:w="1126"/>
      </w:tblGrid>
      <w:tr w:rsidR="00893313" w:rsidRPr="00426EC0" w14:paraId="13BC99BF" w14:textId="77777777" w:rsidTr="001859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357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832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color w:val="000000"/>
              </w:rPr>
              <w:t>Ral1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CF8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color w:val="000000"/>
              </w:rPr>
              <w:t>Kin1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1A9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color w:val="000000"/>
              </w:rPr>
              <w:t>Kin19</w:t>
            </w:r>
          </w:p>
        </w:tc>
      </w:tr>
      <w:tr w:rsidR="00893313" w:rsidRPr="00426EC0" w14:paraId="02AD3966" w14:textId="77777777" w:rsidTr="0018596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F6D9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C119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µ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7C87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6137A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µ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D263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FA1C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µ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B074" w14:textId="77777777" w:rsidR="00893313" w:rsidRPr="00426EC0" w:rsidRDefault="00893313" w:rsidP="0018596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426EC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d</w:t>
            </w:r>
            <w:proofErr w:type="spellEnd"/>
          </w:p>
        </w:tc>
      </w:tr>
      <w:tr w:rsidR="00893313" w:rsidRPr="00426EC0" w14:paraId="13C80B8F" w14:textId="77777777" w:rsidTr="00185966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ADC9" w14:textId="77777777" w:rsidR="00893313" w:rsidRPr="00426EC0" w:rsidRDefault="00893313" w:rsidP="00185966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QTL Regressio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C68D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77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C120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03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C16B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68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E2B6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03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4CD7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9D29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0563</w:t>
            </w:r>
          </w:p>
        </w:tc>
      </w:tr>
      <w:tr w:rsidR="00893313" w:rsidRPr="00426EC0" w14:paraId="7ADFC096" w14:textId="77777777" w:rsidTr="00185966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225F" w14:textId="77777777" w:rsidR="00893313" w:rsidRPr="00426EC0" w:rsidRDefault="00893313" w:rsidP="00185966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 xml:space="preserve">QTL </w:t>
            </w:r>
            <w:proofErr w:type="spellStart"/>
            <w:r w:rsidRPr="00426EC0">
              <w:rPr>
                <w:rFonts w:ascii="Calibri" w:eastAsia="Times New Roman" w:hAnsi="Calibri" w:cs="Calibri"/>
                <w:color w:val="000000"/>
              </w:rPr>
              <w:t>Regres</w:t>
            </w:r>
            <w:proofErr w:type="spellEnd"/>
            <w:r w:rsidRPr="00426EC0">
              <w:rPr>
                <w:rFonts w:ascii="Calibri" w:eastAsia="Times New Roman" w:hAnsi="Calibri" w:cs="Calibri"/>
                <w:color w:val="000000"/>
              </w:rPr>
              <w:t>. + Interaction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83E7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3C9D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03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2B14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6226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035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3B5F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9730" w14:textId="77777777" w:rsidR="00893313" w:rsidRPr="00426EC0" w:rsidRDefault="00893313" w:rsidP="0018596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6EC0">
              <w:rPr>
                <w:rFonts w:ascii="Calibri" w:eastAsia="Times New Roman" w:hAnsi="Calibri" w:cs="Calibri"/>
                <w:color w:val="000000"/>
              </w:rPr>
              <w:t>0.00563</w:t>
            </w:r>
          </w:p>
        </w:tc>
      </w:tr>
    </w:tbl>
    <w:p w14:paraId="74EC2483" w14:textId="77777777" w:rsidR="00893313" w:rsidRPr="00426EC0" w:rsidRDefault="00893313" w:rsidP="00893313"/>
    <w:p w14:paraId="1E572D53" w14:textId="77777777" w:rsidR="002044C6" w:rsidRDefault="00893313" w:rsidP="002044C6">
      <w:r w:rsidRPr="00426EC0">
        <w:rPr>
          <w:b/>
          <w:bCs/>
        </w:rPr>
        <w:t>Table S3.</w:t>
      </w:r>
      <w:r w:rsidRPr="00426EC0">
        <w:t xml:space="preserve"> </w:t>
      </w:r>
      <w:r w:rsidR="00233BB0" w:rsidRPr="00426EC0">
        <w:t xml:space="preserve">Prediction accuracies for plant height in the normal QTL regression model and a QTL regression model with the addition of detected epistatic interactions between QTL. Mean prediction accuracies and their standard deviations estimated in the replications of five-fold cross validations. </w:t>
      </w:r>
      <w:r w:rsidR="002044C6" w:rsidRPr="00426EC0">
        <w:t>The epistatic model did not outperform the standard regression model.</w:t>
      </w:r>
    </w:p>
    <w:p w14:paraId="2241B6B2" w14:textId="11728B78" w:rsidR="00893313" w:rsidRDefault="00893313" w:rsidP="00893313"/>
    <w:p w14:paraId="2518402D" w14:textId="77777777" w:rsidR="00893313" w:rsidRDefault="00893313"/>
    <w:sectPr w:rsidR="0089331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AD8"/>
    <w:rsid w:val="00035EB3"/>
    <w:rsid w:val="00072F67"/>
    <w:rsid w:val="000B5754"/>
    <w:rsid w:val="002044C6"/>
    <w:rsid w:val="00233BB0"/>
    <w:rsid w:val="00263A4A"/>
    <w:rsid w:val="002E4AD8"/>
    <w:rsid w:val="00426EC0"/>
    <w:rsid w:val="004A7541"/>
    <w:rsid w:val="005B1675"/>
    <w:rsid w:val="00893313"/>
    <w:rsid w:val="008B7AB3"/>
    <w:rsid w:val="00A964AA"/>
    <w:rsid w:val="00BF54D3"/>
    <w:rsid w:val="00E00377"/>
    <w:rsid w:val="00EC2403"/>
    <w:rsid w:val="00F1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CAA0D"/>
  <w15:docId w15:val="{FE21BAA5-C309-4400-A519-7CEC4AB9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72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F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F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F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F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F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1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Brown-Guedira</dc:creator>
  <cp:lastModifiedBy>Zachary Winn</cp:lastModifiedBy>
  <cp:revision>5</cp:revision>
  <dcterms:created xsi:type="dcterms:W3CDTF">2021-03-03T15:52:00Z</dcterms:created>
  <dcterms:modified xsi:type="dcterms:W3CDTF">2021-03-09T15:20:00Z</dcterms:modified>
</cp:coreProperties>
</file>